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0CE72" w14:textId="0AABF38B" w:rsidR="00A81248" w:rsidRDefault="006A5768">
      <w:r>
        <w:t>SUPPLEMENTARY TABLE 1</w:t>
      </w:r>
    </w:p>
    <w:p w14:paraId="779F1872" w14:textId="2D79C214" w:rsidR="006A5768" w:rsidRDefault="006A5768"/>
    <w:p w14:paraId="33174C10" w14:textId="77777777" w:rsidR="006A5768" w:rsidRDefault="006A5768"/>
    <w:p w14:paraId="264C6A65" w14:textId="5C9A7BD5" w:rsidR="006A5768" w:rsidRDefault="006A5768"/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3872"/>
        <w:gridCol w:w="847"/>
        <w:gridCol w:w="1129"/>
        <w:gridCol w:w="847"/>
        <w:gridCol w:w="852"/>
        <w:gridCol w:w="960"/>
        <w:gridCol w:w="737"/>
      </w:tblGrid>
      <w:tr w:rsidR="006A5768" w:rsidRPr="00A81B99" w14:paraId="0B68ACF6" w14:textId="77777777" w:rsidTr="00A3187B">
        <w:trPr>
          <w:trHeight w:val="295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D6998" w14:textId="77777777" w:rsidR="006A5768" w:rsidRPr="00A81B99" w:rsidRDefault="006A5768" w:rsidP="00A3187B">
            <w:pPr>
              <w:ind w:left="28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Offspring count (conditional model; N= 1080)</w:t>
            </w:r>
          </w:p>
        </w:tc>
      </w:tr>
      <w:tr w:rsidR="006A5768" w:rsidRPr="00A81B99" w14:paraId="4CB24596" w14:textId="77777777" w:rsidTr="00A3187B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00A72" w14:textId="77777777" w:rsidR="006A5768" w:rsidRPr="00A81B99" w:rsidRDefault="006A5768" w:rsidP="00A3187B">
            <w:pPr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Fixed/</w:t>
            </w:r>
            <w:r w:rsidRPr="00A81B99">
              <w:rPr>
                <w:rFonts w:cstheme="minorHAnsi"/>
                <w:b/>
                <w:i/>
                <w:sz w:val="20"/>
                <w:szCs w:val="20"/>
              </w:rPr>
              <w:t>Random</w:t>
            </w:r>
            <w:r w:rsidRPr="00A81B99">
              <w:rPr>
                <w:rFonts w:cstheme="minorHAnsi"/>
                <w:b/>
                <w:sz w:val="20"/>
                <w:szCs w:val="20"/>
              </w:rPr>
              <w:t xml:space="preserve">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5D9047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81B99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74DDF8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81B99">
              <w:rPr>
                <w:rFonts w:cstheme="minorHAnsi"/>
                <w:b/>
                <w:sz w:val="20"/>
                <w:szCs w:val="20"/>
              </w:rPr>
              <w:t>s.e.</w:t>
            </w:r>
            <w:proofErr w:type="spellEnd"/>
            <w:r w:rsidRPr="00A81B99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A81B99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A81B99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743555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EC73D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9E1BF8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A3C465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</w:tr>
      <w:tr w:rsidR="006A5768" w:rsidRPr="00A81B99" w14:paraId="291ACCF6" w14:textId="77777777" w:rsidTr="00A3187B">
        <w:trPr>
          <w:trHeight w:val="29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E245EBC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534AEF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12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6E7763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8.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E6CC28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1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330768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7AFD156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FE9EB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469970AB" w14:textId="77777777" w:rsidTr="00A3187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B8FC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Treatment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r w:rsidRPr="00A81B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573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BCC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1CAC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9CD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EFD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025E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79E028B3" w14:textId="77777777" w:rsidTr="00A3187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2385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Regime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r w:rsidRPr="00A81B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6A9F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56A3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953E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1FD2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B34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70C0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61F2A964" w14:textId="77777777" w:rsidTr="00A3187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65427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Block (sca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1470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6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F657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1F6E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7ECD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4F05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56C6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3939DCBA" w14:textId="77777777" w:rsidTr="00A318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5BC3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Treatment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proofErr w:type="gramStart"/>
            <w:r w:rsidRPr="00A81B99">
              <w:rPr>
                <w:rFonts w:cstheme="minorHAnsi"/>
                <w:sz w:val="20"/>
                <w:szCs w:val="20"/>
              </w:rPr>
              <w:t>):Regime</w:t>
            </w:r>
            <w:proofErr w:type="gramEnd"/>
            <w:r w:rsidRPr="00A81B99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r w:rsidRPr="00A81B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1A09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4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AF1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43A4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DF64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E00F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8C64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2995295F" w14:textId="77777777" w:rsidTr="00A3187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A3E8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i/>
                <w:sz w:val="20"/>
                <w:szCs w:val="20"/>
              </w:rPr>
              <w:t>Blocks (as fact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0167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ABA7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FA57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98D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997D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2B25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6A5768" w:rsidRPr="00A81B99" w14:paraId="21078BA2" w14:textId="77777777" w:rsidTr="00A3187B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EFCF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i/>
                <w:sz w:val="20"/>
                <w:szCs w:val="20"/>
              </w:rPr>
              <w:t>Male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D148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A560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352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2A59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7FBB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250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1C40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50.04</w:t>
            </w:r>
          </w:p>
        </w:tc>
      </w:tr>
      <w:tr w:rsidR="006A5768" w:rsidRPr="00A81B99" w14:paraId="4EB0DB4B" w14:textId="77777777" w:rsidTr="00A3187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848B29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i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B7E69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D45CD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BCA7F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4623F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9EB53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83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579DD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28.82</w:t>
            </w:r>
          </w:p>
        </w:tc>
      </w:tr>
    </w:tbl>
    <w:p w14:paraId="71D9A376" w14:textId="77777777" w:rsidR="006A5768" w:rsidRPr="00A81B99" w:rsidRDefault="006A5768" w:rsidP="006A5768">
      <w:pPr>
        <w:ind w:left="2880"/>
        <w:jc w:val="center"/>
        <w:rPr>
          <w:rFonts w:cstheme="minorHAnsi"/>
          <w:b/>
          <w:sz w:val="20"/>
          <w:szCs w:val="20"/>
        </w:rPr>
      </w:pPr>
    </w:p>
    <w:tbl>
      <w:tblPr>
        <w:tblStyle w:val="TableGrid"/>
        <w:tblW w:w="8894" w:type="dxa"/>
        <w:tblLook w:val="04A0" w:firstRow="1" w:lastRow="0" w:firstColumn="1" w:lastColumn="0" w:noHBand="0" w:noVBand="1"/>
      </w:tblPr>
      <w:tblGrid>
        <w:gridCol w:w="4120"/>
        <w:gridCol w:w="783"/>
        <w:gridCol w:w="1201"/>
        <w:gridCol w:w="784"/>
        <w:gridCol w:w="907"/>
        <w:gridCol w:w="589"/>
        <w:gridCol w:w="510"/>
      </w:tblGrid>
      <w:tr w:rsidR="006A5768" w:rsidRPr="00A81B99" w14:paraId="2E1FB80D" w14:textId="77777777" w:rsidTr="00A3187B">
        <w:trPr>
          <w:trHeight w:val="306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0D031" w14:textId="77777777" w:rsidR="006A5768" w:rsidRPr="00A81B99" w:rsidRDefault="006A5768" w:rsidP="00A3187B">
            <w:pPr>
              <w:ind w:left="288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Offspring count (zero-inflation model)</w:t>
            </w:r>
          </w:p>
        </w:tc>
      </w:tr>
      <w:tr w:rsidR="006A5768" w:rsidRPr="00A81B99" w14:paraId="3AF9E650" w14:textId="77777777" w:rsidTr="00A3187B">
        <w:trPr>
          <w:trHeight w:val="5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E492CF" w14:textId="77777777" w:rsidR="006A5768" w:rsidRPr="00A81B99" w:rsidRDefault="006A5768" w:rsidP="00A3187B">
            <w:pPr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0B8A3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81B99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1809DA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81B99">
              <w:rPr>
                <w:rFonts w:cstheme="minorHAnsi"/>
                <w:b/>
                <w:sz w:val="20"/>
                <w:szCs w:val="20"/>
              </w:rPr>
              <w:t>s.e.</w:t>
            </w:r>
            <w:proofErr w:type="spellEnd"/>
            <w:r w:rsidRPr="00A81B99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A81B99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A81B99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3EB25C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4D35CE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161D7E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635C6" w14:textId="77777777" w:rsidR="006A5768" w:rsidRPr="00A81B99" w:rsidRDefault="006A5768" w:rsidP="00A3187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</w:tr>
      <w:tr w:rsidR="006A5768" w:rsidRPr="00A81B99" w14:paraId="4B19E734" w14:textId="77777777" w:rsidTr="00A3187B">
        <w:trPr>
          <w:trHeight w:val="306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0056ECB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783286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36EAD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DB06E0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11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A3AD00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308284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0BA732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7E48506D" w14:textId="77777777" w:rsidTr="00A318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9F04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Treatment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r w:rsidRPr="00A81B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3038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D764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0BB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6283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13EF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7137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7960CBB0" w14:textId="77777777" w:rsidTr="00A3187B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52C5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Regime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r w:rsidRPr="00A81B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1C1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A379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36FD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868A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3513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E4AE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60F8185B" w14:textId="77777777" w:rsidTr="00A318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0F1C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Block (sca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558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EF68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55CE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7E55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22B9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F49E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3E5F189B" w14:textId="77777777" w:rsidTr="00A3187B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356D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Treatment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proofErr w:type="gramStart"/>
            <w:r w:rsidRPr="00A81B99">
              <w:rPr>
                <w:rFonts w:cstheme="minorHAnsi"/>
                <w:sz w:val="20"/>
                <w:szCs w:val="20"/>
              </w:rPr>
              <w:t>):Regime</w:t>
            </w:r>
            <w:proofErr w:type="gramEnd"/>
            <w:r w:rsidRPr="00A81B99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r w:rsidRPr="00A81B9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4C53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C8B1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2583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–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EC0D" w14:textId="77777777" w:rsidR="006A5768" w:rsidRPr="00A81B99" w:rsidRDefault="006A5768" w:rsidP="00A3187B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A48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53DC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A5768" w:rsidRPr="00A81B99" w14:paraId="54AE3F23" w14:textId="77777777" w:rsidTr="00A318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FCB8C" w14:textId="77777777" w:rsidR="006A5768" w:rsidRPr="00A81B99" w:rsidRDefault="006A5768" w:rsidP="00A3187B">
            <w:pPr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Regime (</w:t>
            </w:r>
            <w:proofErr w:type="spellStart"/>
            <w:r w:rsidRPr="00A81B99">
              <w:rPr>
                <w:rFonts w:cstheme="minorHAnsi"/>
                <w:sz w:val="20"/>
                <w:szCs w:val="20"/>
              </w:rPr>
              <w:t>centered</w:t>
            </w:r>
            <w:proofErr w:type="spellEnd"/>
            <w:proofErr w:type="gramStart"/>
            <w:r w:rsidRPr="00A81B99">
              <w:rPr>
                <w:rFonts w:cstheme="minorHAnsi"/>
                <w:sz w:val="20"/>
                <w:szCs w:val="20"/>
              </w:rPr>
              <w:t>):Block</w:t>
            </w:r>
            <w:proofErr w:type="gramEnd"/>
            <w:r w:rsidRPr="00A81B99">
              <w:rPr>
                <w:rFonts w:cstheme="minorHAnsi"/>
                <w:sz w:val="20"/>
                <w:szCs w:val="20"/>
              </w:rPr>
              <w:t xml:space="preserve"> (scal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0A082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A9595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966B9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688C5" w14:textId="77777777" w:rsidR="006A5768" w:rsidRPr="00A81B99" w:rsidRDefault="006A5768" w:rsidP="00A3187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9C4EE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4D6BA" w14:textId="77777777" w:rsidR="006A5768" w:rsidRPr="00A81B99" w:rsidRDefault="006A5768" w:rsidP="00A318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1B99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2D8D7DBC" w14:textId="0FAAE574" w:rsidR="006A5768" w:rsidRDefault="006A5768" w:rsidP="006A5768">
      <w:pPr>
        <w:spacing w:after="160" w:line="259" w:lineRule="auto"/>
      </w:pPr>
      <w:bookmarkStart w:id="0" w:name="_GoBack"/>
      <w:bookmarkEnd w:id="0"/>
    </w:p>
    <w:sectPr w:rsidR="006A5768" w:rsidSect="00F850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768"/>
    <w:rsid w:val="006A5768"/>
    <w:rsid w:val="00B07E65"/>
    <w:rsid w:val="00EE0D71"/>
    <w:rsid w:val="00F75A33"/>
    <w:rsid w:val="00F8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CFC25"/>
  <w15:chartTrackingRefBased/>
  <w15:docId w15:val="{C8D9EE18-DCE7-B244-BDBA-80810C91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7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age (BIO - Staff)</dc:creator>
  <cp:keywords/>
  <dc:description/>
  <cp:lastModifiedBy>Matthew Gage (BIO - Staff)</cp:lastModifiedBy>
  <cp:revision>1</cp:revision>
  <dcterms:created xsi:type="dcterms:W3CDTF">2019-09-09T13:31:00Z</dcterms:created>
  <dcterms:modified xsi:type="dcterms:W3CDTF">2019-09-09T13:31:00Z</dcterms:modified>
</cp:coreProperties>
</file>